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490" w:rsidRPr="00612AF8" w:rsidRDefault="00EA6490" w:rsidP="00EA6490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2 Table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Detailed Univariate and Multivariate Analyses of Prognostic Factors Influencing Overall Survival (OS) After Surgical Resection in All Patients Combined (n = 41) and in Elderly patients (n = 22).</w:t>
      </w:r>
    </w:p>
    <w:tbl>
      <w:tblPr>
        <w:tblStyle w:val="aa"/>
        <w:tblW w:w="13948" w:type="dxa"/>
        <w:tblInd w:w="108" w:type="dxa"/>
        <w:tblLook w:val="04A0"/>
      </w:tblPr>
      <w:tblGrid>
        <w:gridCol w:w="1644"/>
        <w:gridCol w:w="1020"/>
        <w:gridCol w:w="456"/>
        <w:gridCol w:w="1077"/>
        <w:gridCol w:w="1020"/>
        <w:gridCol w:w="1984"/>
        <w:gridCol w:w="1020"/>
        <w:gridCol w:w="456"/>
        <w:gridCol w:w="1077"/>
        <w:gridCol w:w="1020"/>
        <w:gridCol w:w="2154"/>
        <w:gridCol w:w="1020"/>
      </w:tblGrid>
      <w:tr w:rsidR="00EA6490" w:rsidRPr="00B71F1E" w:rsidTr="003772C7">
        <w:trPr>
          <w:trHeight w:val="283"/>
        </w:trPr>
        <w:tc>
          <w:tcPr>
            <w:tcW w:w="2664" w:type="dxa"/>
            <w:gridSpan w:val="2"/>
            <w:vMerge w:val="restart"/>
            <w:tcBorders>
              <w:top w:val="single" w:sz="24" w:space="0" w:color="auto"/>
            </w:tcBorders>
            <w:vAlign w:val="center"/>
          </w:tcPr>
          <w:p w:rsidR="00EA6490" w:rsidRPr="00C90D94" w:rsidRDefault="00EA6490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5557" w:type="dxa"/>
            <w:gridSpan w:val="5"/>
            <w:tcBorders>
              <w:top w:val="single" w:sz="24" w:space="0" w:color="auto"/>
            </w:tcBorders>
            <w:vAlign w:val="center"/>
          </w:tcPr>
          <w:p w:rsidR="00EA6490" w:rsidRPr="00C90D94" w:rsidRDefault="00EA6490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 Patients Combined</w:t>
            </w:r>
          </w:p>
        </w:tc>
        <w:tc>
          <w:tcPr>
            <w:tcW w:w="5727" w:type="dxa"/>
            <w:gridSpan w:val="5"/>
            <w:tcBorders>
              <w:top w:val="single" w:sz="24" w:space="0" w:color="auto"/>
            </w:tcBorders>
            <w:vAlign w:val="center"/>
          </w:tcPr>
          <w:p w:rsidR="00EA6490" w:rsidRDefault="00EA6490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lderly Patients (&gt;65 y)</w:t>
            </w:r>
          </w:p>
        </w:tc>
      </w:tr>
      <w:tr w:rsidR="00EA6490" w:rsidRPr="00B71F1E" w:rsidTr="003772C7">
        <w:trPr>
          <w:trHeight w:val="397"/>
        </w:trPr>
        <w:tc>
          <w:tcPr>
            <w:tcW w:w="2664" w:type="dxa"/>
            <w:gridSpan w:val="2"/>
            <w:vMerge/>
          </w:tcPr>
          <w:p w:rsidR="00EA6490" w:rsidRPr="00C90D94" w:rsidRDefault="00EA6490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3" w:type="dxa"/>
            <w:gridSpan w:val="3"/>
            <w:tcBorders>
              <w:bottom w:val="single" w:sz="4" w:space="0" w:color="auto"/>
            </w:tcBorders>
          </w:tcPr>
          <w:p w:rsidR="00EA6490" w:rsidRDefault="00EA6490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3004" w:type="dxa"/>
            <w:gridSpan w:val="2"/>
            <w:tcBorders>
              <w:bottom w:val="single" w:sz="4" w:space="0" w:color="auto"/>
            </w:tcBorders>
          </w:tcPr>
          <w:p w:rsidR="00EA6490" w:rsidRPr="00C90D94" w:rsidRDefault="00EA6490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ltivariate</w:t>
            </w:r>
          </w:p>
        </w:tc>
        <w:tc>
          <w:tcPr>
            <w:tcW w:w="2553" w:type="dxa"/>
            <w:gridSpan w:val="3"/>
            <w:tcBorders>
              <w:bottom w:val="single" w:sz="4" w:space="0" w:color="auto"/>
            </w:tcBorders>
          </w:tcPr>
          <w:p w:rsidR="00EA6490" w:rsidRDefault="00EA6490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3174" w:type="dxa"/>
            <w:gridSpan w:val="2"/>
            <w:tcBorders>
              <w:bottom w:val="single" w:sz="4" w:space="0" w:color="auto"/>
            </w:tcBorders>
          </w:tcPr>
          <w:p w:rsidR="00EA6490" w:rsidRDefault="00EA6490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ltivariate</w:t>
            </w:r>
          </w:p>
        </w:tc>
      </w:tr>
      <w:tr w:rsidR="00EA6490" w:rsidRPr="00B71F1E" w:rsidTr="003772C7">
        <w:trPr>
          <w:trHeight w:val="397"/>
        </w:trPr>
        <w:tc>
          <w:tcPr>
            <w:tcW w:w="2664" w:type="dxa"/>
            <w:gridSpan w:val="2"/>
            <w:vMerge/>
            <w:tcBorders>
              <w:bottom w:val="single" w:sz="24" w:space="0" w:color="auto"/>
            </w:tcBorders>
          </w:tcPr>
          <w:p w:rsidR="00EA6490" w:rsidRPr="003772C7" w:rsidRDefault="00EA6490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tcBorders>
              <w:bottom w:val="single" w:sz="24" w:space="0" w:color="auto"/>
            </w:tcBorders>
          </w:tcPr>
          <w:p w:rsidR="00EA6490" w:rsidRPr="00CF6DD7" w:rsidRDefault="00EA6490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bottom w:val="single" w:sz="24" w:space="0" w:color="auto"/>
            </w:tcBorders>
          </w:tcPr>
          <w:p w:rsidR="00EA6490" w:rsidRPr="00CF6DD7" w:rsidRDefault="00EA6490" w:rsidP="00612A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2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-y </w:t>
            </w:r>
            <w:r w:rsidR="000254B9">
              <w:rPr>
                <w:rFonts w:ascii="Times New Roman" w:hAnsi="Times New Roman" w:cs="Times New Roman"/>
                <w:b/>
                <w:sz w:val="24"/>
                <w:szCs w:val="24"/>
              </w:rPr>
              <w:t>OS</w:t>
            </w:r>
          </w:p>
        </w:tc>
        <w:tc>
          <w:tcPr>
            <w:tcW w:w="1020" w:type="dxa"/>
            <w:tcBorders>
              <w:bottom w:val="single" w:sz="24" w:space="0" w:color="auto"/>
            </w:tcBorders>
          </w:tcPr>
          <w:p w:rsidR="00EA6490" w:rsidRPr="00CF6DD7" w:rsidRDefault="00EA6490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984" w:type="dxa"/>
            <w:tcBorders>
              <w:bottom w:val="single" w:sz="24" w:space="0" w:color="auto"/>
            </w:tcBorders>
          </w:tcPr>
          <w:p w:rsidR="00EA6490" w:rsidRPr="00CF6DD7" w:rsidRDefault="00EA6490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2C7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1020" w:type="dxa"/>
            <w:tcBorders>
              <w:bottom w:val="single" w:sz="24" w:space="0" w:color="auto"/>
            </w:tcBorders>
          </w:tcPr>
          <w:p w:rsidR="00EA6490" w:rsidRPr="00CF6DD7" w:rsidRDefault="00EA6490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3772C7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456" w:type="dxa"/>
            <w:tcBorders>
              <w:bottom w:val="single" w:sz="24" w:space="0" w:color="auto"/>
            </w:tcBorders>
          </w:tcPr>
          <w:p w:rsidR="00EA6490" w:rsidRPr="00CF6DD7" w:rsidRDefault="00EA6490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bottom w:val="single" w:sz="24" w:space="0" w:color="auto"/>
            </w:tcBorders>
          </w:tcPr>
          <w:p w:rsidR="00EA6490" w:rsidRPr="00CF6DD7" w:rsidRDefault="000254B9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-y OS</w:t>
            </w:r>
          </w:p>
        </w:tc>
        <w:tc>
          <w:tcPr>
            <w:tcW w:w="1020" w:type="dxa"/>
            <w:tcBorders>
              <w:bottom w:val="single" w:sz="24" w:space="0" w:color="auto"/>
            </w:tcBorders>
          </w:tcPr>
          <w:p w:rsidR="00EA6490" w:rsidRPr="00CF6DD7" w:rsidRDefault="00EA6490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4" w:type="dxa"/>
            <w:tcBorders>
              <w:bottom w:val="single" w:sz="24" w:space="0" w:color="auto"/>
            </w:tcBorders>
          </w:tcPr>
          <w:p w:rsidR="00EA6490" w:rsidRPr="00CF6DD7" w:rsidRDefault="00EA6490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020" w:type="dxa"/>
            <w:tcBorders>
              <w:bottom w:val="single" w:sz="24" w:space="0" w:color="auto"/>
            </w:tcBorders>
          </w:tcPr>
          <w:p w:rsidR="00EA6490" w:rsidRPr="00CF6DD7" w:rsidRDefault="00EA6490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D66AA" w:rsidRPr="00B71F1E" w:rsidTr="00DD65FB">
        <w:trPr>
          <w:trHeight w:val="397"/>
        </w:trPr>
        <w:tc>
          <w:tcPr>
            <w:tcW w:w="3120" w:type="dxa"/>
            <w:gridSpan w:val="3"/>
            <w:tcBorders>
              <w:top w:val="single" w:sz="24" w:space="0" w:color="auto"/>
            </w:tcBorders>
          </w:tcPr>
          <w:p w:rsidR="006D66AA" w:rsidRPr="003772C7" w:rsidRDefault="006D66AA" w:rsidP="006D66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(y)</w:t>
            </w:r>
          </w:p>
        </w:tc>
        <w:tc>
          <w:tcPr>
            <w:tcW w:w="1077" w:type="dxa"/>
            <w:tcBorders>
              <w:top w:val="single" w:sz="24" w:space="0" w:color="auto"/>
            </w:tcBorders>
          </w:tcPr>
          <w:p w:rsidR="006D66AA" w:rsidRPr="003772C7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24" w:space="0" w:color="auto"/>
            </w:tcBorders>
          </w:tcPr>
          <w:p w:rsidR="006D66AA" w:rsidRPr="003772C7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single" w:sz="24" w:space="0" w:color="auto"/>
            </w:tcBorders>
          </w:tcPr>
          <w:p w:rsidR="006D66AA" w:rsidRPr="003772C7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1.0</w:t>
            </w:r>
            <w:r w:rsidR="00F944C8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1.30)</w:t>
            </w:r>
          </w:p>
        </w:tc>
        <w:tc>
          <w:tcPr>
            <w:tcW w:w="1020" w:type="dxa"/>
            <w:tcBorders>
              <w:top w:val="single" w:sz="24" w:space="0" w:color="auto"/>
            </w:tcBorders>
          </w:tcPr>
          <w:p w:rsidR="006D66AA" w:rsidRPr="003772C7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6" w:type="dxa"/>
            <w:tcBorders>
              <w:top w:val="single" w:sz="24" w:space="0" w:color="auto"/>
            </w:tcBorders>
          </w:tcPr>
          <w:p w:rsidR="006D66AA" w:rsidRPr="003772C7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24" w:space="0" w:color="auto"/>
            </w:tcBorders>
          </w:tcPr>
          <w:p w:rsidR="006D66AA" w:rsidRPr="003772C7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24" w:space="0" w:color="auto"/>
            </w:tcBorders>
          </w:tcPr>
          <w:p w:rsidR="006D66AA" w:rsidRPr="003772C7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single" w:sz="24" w:space="0" w:color="auto"/>
            </w:tcBorders>
          </w:tcPr>
          <w:p w:rsidR="006D66AA" w:rsidRPr="003772C7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24" w:space="0" w:color="auto"/>
            </w:tcBorders>
          </w:tcPr>
          <w:p w:rsidR="006D66AA" w:rsidRPr="003772C7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192" w:rsidRPr="00B71F1E" w:rsidTr="003772C7">
        <w:trPr>
          <w:trHeight w:val="454"/>
        </w:trPr>
        <w:tc>
          <w:tcPr>
            <w:tcW w:w="1644" w:type="dxa"/>
          </w:tcPr>
          <w:p w:rsidR="00CB5192" w:rsidRPr="00CF6DD7" w:rsidRDefault="006D66AA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(y)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65</w:t>
            </w:r>
          </w:p>
        </w:tc>
        <w:tc>
          <w:tcPr>
            <w:tcW w:w="456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77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  <w:r w:rsidR="00F46D53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0" w:type="dxa"/>
          </w:tcPr>
          <w:p w:rsidR="00CB5192" w:rsidRPr="00612AF8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84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CB5192" w:rsidRPr="00612AF8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56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7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54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CB5192" w:rsidRPr="00B71F1E" w:rsidTr="003772C7">
        <w:trPr>
          <w:trHeight w:val="397"/>
        </w:trPr>
        <w:tc>
          <w:tcPr>
            <w:tcW w:w="1644" w:type="dxa"/>
          </w:tcPr>
          <w:p w:rsidR="00CB5192" w:rsidRPr="00CF6DD7" w:rsidRDefault="00CB5192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456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77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%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7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6AA" w:rsidRPr="00B71F1E" w:rsidTr="003B48F1">
        <w:trPr>
          <w:trHeight w:val="397"/>
        </w:trPr>
        <w:tc>
          <w:tcPr>
            <w:tcW w:w="3120" w:type="dxa"/>
            <w:gridSpan w:val="3"/>
          </w:tcPr>
          <w:p w:rsidR="006D66AA" w:rsidRPr="003772C7" w:rsidRDefault="006D66AA" w:rsidP="006D66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077" w:type="dxa"/>
          </w:tcPr>
          <w:p w:rsidR="006D66AA" w:rsidRPr="003772C7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Pr="003772C7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F46D53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</w:tcPr>
          <w:p w:rsidR="006D66AA" w:rsidRPr="003772C7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Pr="003772C7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F46D53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456" w:type="dxa"/>
          </w:tcPr>
          <w:p w:rsidR="006D66AA" w:rsidRPr="003772C7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D66AA" w:rsidRPr="003772C7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Pr="003772C7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2154" w:type="dxa"/>
          </w:tcPr>
          <w:p w:rsidR="006D66AA" w:rsidRPr="003772C7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Pr="003772C7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192" w:rsidRPr="00B71F1E" w:rsidTr="003772C7">
        <w:trPr>
          <w:trHeight w:val="454"/>
        </w:trPr>
        <w:tc>
          <w:tcPr>
            <w:tcW w:w="1644" w:type="dxa"/>
          </w:tcPr>
          <w:p w:rsidR="00CB5192" w:rsidRPr="00CF6DD7" w:rsidRDefault="00CB5192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56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77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46D53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0" w:type="dxa"/>
          </w:tcPr>
          <w:p w:rsidR="00CB5192" w:rsidRPr="00375E71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84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7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%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192" w:rsidRPr="00B71F1E" w:rsidTr="003772C7">
        <w:trPr>
          <w:trHeight w:val="397"/>
        </w:trPr>
        <w:tc>
          <w:tcPr>
            <w:tcW w:w="1644" w:type="dxa"/>
          </w:tcPr>
          <w:p w:rsidR="00CB5192" w:rsidRPr="00CF6DD7" w:rsidRDefault="00CB5192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56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7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8%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(0.04–2.67)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6D66AA" w:rsidRPr="00B71F1E" w:rsidTr="00B716E8">
        <w:trPr>
          <w:trHeight w:val="340"/>
        </w:trPr>
        <w:tc>
          <w:tcPr>
            <w:tcW w:w="3120" w:type="dxa"/>
            <w:gridSpan w:val="3"/>
          </w:tcPr>
          <w:p w:rsidR="006D66AA" w:rsidRDefault="006D66AA" w:rsidP="006D66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 Status</w:t>
            </w:r>
          </w:p>
        </w:tc>
        <w:tc>
          <w:tcPr>
            <w:tcW w:w="1077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F46D53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984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2154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358E" w:rsidRPr="00B71F1E" w:rsidTr="0086694A">
        <w:trPr>
          <w:trHeight w:val="454"/>
        </w:trPr>
        <w:tc>
          <w:tcPr>
            <w:tcW w:w="1644" w:type="dxa"/>
          </w:tcPr>
          <w:p w:rsidR="0022358E" w:rsidRPr="00CF6DD7" w:rsidRDefault="0022358E" w:rsidP="0086694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22358E" w:rsidRPr="003772C7" w:rsidRDefault="0022358E" w:rsidP="008669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6" w:type="dxa"/>
          </w:tcPr>
          <w:p w:rsidR="0022358E" w:rsidRPr="003772C7" w:rsidRDefault="0022358E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77" w:type="dxa"/>
          </w:tcPr>
          <w:p w:rsidR="0022358E" w:rsidRPr="003772C7" w:rsidRDefault="0022358E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46D53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%</w:t>
            </w:r>
          </w:p>
        </w:tc>
        <w:tc>
          <w:tcPr>
            <w:tcW w:w="1020" w:type="dxa"/>
          </w:tcPr>
          <w:p w:rsidR="0022358E" w:rsidRPr="003772C7" w:rsidRDefault="0022358E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2358E" w:rsidRPr="003772C7" w:rsidRDefault="0022358E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22358E" w:rsidRPr="003772C7" w:rsidRDefault="0022358E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22358E" w:rsidRPr="003772C7" w:rsidRDefault="0022358E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7" w:type="dxa"/>
          </w:tcPr>
          <w:p w:rsidR="0022358E" w:rsidRPr="003772C7" w:rsidRDefault="0022358E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%</w:t>
            </w:r>
          </w:p>
        </w:tc>
        <w:tc>
          <w:tcPr>
            <w:tcW w:w="1020" w:type="dxa"/>
          </w:tcPr>
          <w:p w:rsidR="0022358E" w:rsidRPr="003772C7" w:rsidRDefault="0022358E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22358E" w:rsidRPr="003772C7" w:rsidRDefault="0022358E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22358E" w:rsidRPr="003772C7" w:rsidRDefault="0022358E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192" w:rsidRPr="00B71F1E" w:rsidTr="003772C7">
        <w:trPr>
          <w:trHeight w:val="340"/>
        </w:trPr>
        <w:tc>
          <w:tcPr>
            <w:tcW w:w="1644" w:type="dxa"/>
          </w:tcPr>
          <w:p w:rsidR="00CB5192" w:rsidRPr="00CF6DD7" w:rsidRDefault="00CB5192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7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7%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7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6%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6D66AA" w:rsidRPr="00B71F1E" w:rsidTr="007932D7">
        <w:trPr>
          <w:trHeight w:val="454"/>
        </w:trPr>
        <w:tc>
          <w:tcPr>
            <w:tcW w:w="3120" w:type="dxa"/>
            <w:gridSpan w:val="3"/>
          </w:tcPr>
          <w:p w:rsidR="006D66AA" w:rsidRDefault="006D66AA" w:rsidP="006D66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cation</w:t>
            </w:r>
          </w:p>
        </w:tc>
        <w:tc>
          <w:tcPr>
            <w:tcW w:w="1077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F46D53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40</w:t>
            </w:r>
          </w:p>
        </w:tc>
        <w:tc>
          <w:tcPr>
            <w:tcW w:w="1984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020" w:type="dxa"/>
          </w:tcPr>
          <w:p w:rsidR="006D66AA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Default="00684263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2154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192" w:rsidRPr="00B71F1E" w:rsidTr="003772C7">
        <w:trPr>
          <w:trHeight w:val="454"/>
        </w:trPr>
        <w:tc>
          <w:tcPr>
            <w:tcW w:w="1644" w:type="dxa"/>
          </w:tcPr>
          <w:p w:rsidR="00CB5192" w:rsidRPr="00CF6DD7" w:rsidRDefault="00CB5192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6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77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  <w:r w:rsidR="00F46D53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77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%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CB5192" w:rsidRPr="00B71F1E" w:rsidTr="003772C7">
        <w:trPr>
          <w:trHeight w:val="454"/>
        </w:trPr>
        <w:tc>
          <w:tcPr>
            <w:tcW w:w="1644" w:type="dxa"/>
          </w:tcPr>
          <w:p w:rsidR="00CB5192" w:rsidRPr="00CF6DD7" w:rsidRDefault="00CB5192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456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77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%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7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7%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CB5192" w:rsidRPr="003772C7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6AA" w:rsidRPr="00B71F1E" w:rsidTr="00FC53EA">
        <w:trPr>
          <w:trHeight w:val="397"/>
        </w:trPr>
        <w:tc>
          <w:tcPr>
            <w:tcW w:w="3120" w:type="dxa"/>
            <w:gridSpan w:val="3"/>
          </w:tcPr>
          <w:p w:rsidR="006D66AA" w:rsidRDefault="006D66AA" w:rsidP="006D66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rgical Method</w:t>
            </w:r>
          </w:p>
        </w:tc>
        <w:tc>
          <w:tcPr>
            <w:tcW w:w="1077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F46D53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984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2154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192" w:rsidRPr="00B71F1E" w:rsidTr="003772C7">
        <w:trPr>
          <w:trHeight w:val="397"/>
        </w:trPr>
        <w:tc>
          <w:tcPr>
            <w:tcW w:w="1644" w:type="dxa"/>
          </w:tcPr>
          <w:p w:rsidR="00CB5192" w:rsidRPr="00B71F1E" w:rsidRDefault="00CB5192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CB5192" w:rsidRDefault="00CB5192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</w:t>
            </w:r>
          </w:p>
        </w:tc>
        <w:tc>
          <w:tcPr>
            <w:tcW w:w="456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77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46D53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77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%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CB5192" w:rsidRPr="00B71F1E" w:rsidTr="003772C7">
        <w:trPr>
          <w:trHeight w:val="397"/>
        </w:trPr>
        <w:tc>
          <w:tcPr>
            <w:tcW w:w="1644" w:type="dxa"/>
          </w:tcPr>
          <w:p w:rsidR="00CB5192" w:rsidRPr="00B71F1E" w:rsidRDefault="00CB5192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CB5192" w:rsidRDefault="00CB5192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TS</w:t>
            </w:r>
          </w:p>
        </w:tc>
        <w:tc>
          <w:tcPr>
            <w:tcW w:w="456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7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0%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7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3%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6AA" w:rsidRPr="00B71F1E" w:rsidTr="007322C7">
        <w:trPr>
          <w:trHeight w:val="454"/>
        </w:trPr>
        <w:tc>
          <w:tcPr>
            <w:tcW w:w="3120" w:type="dxa"/>
            <w:gridSpan w:val="3"/>
          </w:tcPr>
          <w:p w:rsidR="006D66AA" w:rsidRDefault="006D66AA" w:rsidP="006D66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rgical Resection</w:t>
            </w:r>
          </w:p>
        </w:tc>
        <w:tc>
          <w:tcPr>
            <w:tcW w:w="1077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F46D53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Pr="006D66AA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2154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192" w:rsidRPr="00B71F1E" w:rsidTr="003772C7">
        <w:trPr>
          <w:trHeight w:val="454"/>
        </w:trPr>
        <w:tc>
          <w:tcPr>
            <w:tcW w:w="1644" w:type="dxa"/>
          </w:tcPr>
          <w:p w:rsidR="00CB5192" w:rsidRPr="00B71F1E" w:rsidRDefault="00CB5192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CB5192" w:rsidRDefault="00CB5192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T+B</w:t>
            </w:r>
          </w:p>
        </w:tc>
        <w:tc>
          <w:tcPr>
            <w:tcW w:w="456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7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%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CB5192" w:rsidRPr="00B71F1E" w:rsidTr="003772C7">
        <w:trPr>
          <w:trHeight w:val="454"/>
        </w:trPr>
        <w:tc>
          <w:tcPr>
            <w:tcW w:w="1644" w:type="dxa"/>
          </w:tcPr>
          <w:p w:rsidR="00CB5192" w:rsidRPr="00B71F1E" w:rsidRDefault="00CB5192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CB5192" w:rsidRDefault="00CB5192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</w:t>
            </w:r>
          </w:p>
        </w:tc>
        <w:tc>
          <w:tcPr>
            <w:tcW w:w="456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77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%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77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5%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192" w:rsidRPr="00B71F1E" w:rsidTr="003772C7">
        <w:trPr>
          <w:trHeight w:val="454"/>
        </w:trPr>
        <w:tc>
          <w:tcPr>
            <w:tcW w:w="1644" w:type="dxa"/>
          </w:tcPr>
          <w:p w:rsidR="00CB5192" w:rsidRPr="00B71F1E" w:rsidRDefault="00CB5192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CB5192" w:rsidRDefault="00CB5192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</w:t>
            </w:r>
          </w:p>
        </w:tc>
        <w:tc>
          <w:tcPr>
            <w:tcW w:w="456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7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7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6AA" w:rsidRPr="00B71F1E" w:rsidTr="0041230A">
        <w:trPr>
          <w:trHeight w:val="454"/>
        </w:trPr>
        <w:tc>
          <w:tcPr>
            <w:tcW w:w="3120" w:type="dxa"/>
            <w:gridSpan w:val="3"/>
          </w:tcPr>
          <w:p w:rsidR="006D66AA" w:rsidRDefault="006D66AA" w:rsidP="006D66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ze (cm)</w:t>
            </w:r>
          </w:p>
        </w:tc>
        <w:tc>
          <w:tcPr>
            <w:tcW w:w="1077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Pr="003772C7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72C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24797D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Pr="00B71F1E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5E7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6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Pr="00B71F1E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2154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Pr="00B71F1E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192" w:rsidRPr="00B71F1E" w:rsidTr="003772C7">
        <w:trPr>
          <w:trHeight w:val="454"/>
        </w:trPr>
        <w:tc>
          <w:tcPr>
            <w:tcW w:w="1644" w:type="dxa"/>
          </w:tcPr>
          <w:p w:rsidR="00CB5192" w:rsidRPr="00B71F1E" w:rsidRDefault="00CB5192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CB5192" w:rsidRDefault="00CB5192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3</w:t>
            </w:r>
          </w:p>
        </w:tc>
        <w:tc>
          <w:tcPr>
            <w:tcW w:w="456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7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  <w:r w:rsidR="0024797D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84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77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9%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192" w:rsidRPr="00B71F1E" w:rsidTr="003772C7">
        <w:trPr>
          <w:trHeight w:val="454"/>
        </w:trPr>
        <w:tc>
          <w:tcPr>
            <w:tcW w:w="1644" w:type="dxa"/>
          </w:tcPr>
          <w:p w:rsidR="00CB5192" w:rsidRPr="00B71F1E" w:rsidRDefault="00CB5192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CB5192" w:rsidRDefault="00CB5192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</w:t>
            </w:r>
          </w:p>
        </w:tc>
        <w:tc>
          <w:tcPr>
            <w:tcW w:w="456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7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%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84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F46D53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68–31.4)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56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7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%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6D66AA" w:rsidRPr="00B71F1E" w:rsidTr="00D004E0">
        <w:trPr>
          <w:trHeight w:val="510"/>
        </w:trPr>
        <w:tc>
          <w:tcPr>
            <w:tcW w:w="2664" w:type="dxa"/>
            <w:gridSpan w:val="2"/>
          </w:tcPr>
          <w:p w:rsidR="006D66AA" w:rsidRDefault="006D66AA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us</w:t>
            </w:r>
          </w:p>
        </w:tc>
        <w:tc>
          <w:tcPr>
            <w:tcW w:w="456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Pr="00B71F1E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4797D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Pr="00B71F1E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Pr="00B71F1E" w:rsidRDefault="00684263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5E7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4" w:type="dxa"/>
          </w:tcPr>
          <w:p w:rsidR="006D66AA" w:rsidRDefault="006D66AA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66AA" w:rsidRPr="00B71F1E" w:rsidRDefault="006D66AA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192" w:rsidRPr="00B71F1E" w:rsidTr="003772C7">
        <w:trPr>
          <w:trHeight w:val="454"/>
        </w:trPr>
        <w:tc>
          <w:tcPr>
            <w:tcW w:w="1644" w:type="dxa"/>
          </w:tcPr>
          <w:p w:rsidR="00CB5192" w:rsidRPr="00B71F1E" w:rsidRDefault="00CB5192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CB5192" w:rsidRDefault="00CB5192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56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77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%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7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%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192" w:rsidRPr="00B71F1E" w:rsidTr="00375E71">
        <w:trPr>
          <w:trHeight w:val="510"/>
        </w:trPr>
        <w:tc>
          <w:tcPr>
            <w:tcW w:w="1644" w:type="dxa"/>
          </w:tcPr>
          <w:p w:rsidR="00CB5192" w:rsidRPr="00B71F1E" w:rsidRDefault="00CB5192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CB5192" w:rsidRDefault="00CB5192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56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7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4797D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CB5192" w:rsidRPr="00612AF8" w:rsidRDefault="00CB5192" w:rsidP="00612A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E71">
              <w:rPr>
                <w:rFonts w:ascii="Times New Roman" w:eastAsia="Arial Unicode MS" w:hAnsi="Times New Roman" w:cs="Times New Roman"/>
                <w:sz w:val="24"/>
                <w:szCs w:val="20"/>
              </w:rPr>
              <w:t>7.3</w:t>
            </w:r>
            <w:r w:rsidR="00F46D53">
              <w:rPr>
                <w:rFonts w:ascii="Times New Roman" w:eastAsia="Arial Unicode MS" w:hAnsi="Times New Roman" w:cs="Times New Roman" w:hint="eastAsia"/>
                <w:sz w:val="24"/>
                <w:szCs w:val="20"/>
                <w:lang w:eastAsia="zh-TW"/>
              </w:rPr>
              <w:t>5</w:t>
            </w:r>
            <w:r w:rsidRPr="00375E71">
              <w:rPr>
                <w:rFonts w:ascii="Times New Roman" w:eastAsia="Arial Unicode MS" w:hAnsi="Times New Roman" w:cs="Times New Roman"/>
                <w:sz w:val="24"/>
                <w:szCs w:val="20"/>
              </w:rPr>
              <w:t xml:space="preserve"> (1.29–41.7)</w:t>
            </w:r>
          </w:p>
        </w:tc>
        <w:tc>
          <w:tcPr>
            <w:tcW w:w="1020" w:type="dxa"/>
            <w:vAlign w:val="center"/>
          </w:tcPr>
          <w:p w:rsidR="00CB5192" w:rsidRPr="00375E71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5E71">
              <w:rPr>
                <w:rFonts w:ascii="Times New Roman" w:eastAsia="Arial Unicode MS" w:hAnsi="Times New Roman" w:cs="Times New Roman"/>
                <w:sz w:val="24"/>
                <w:szCs w:val="20"/>
              </w:rPr>
              <w:t>0.024</w:t>
            </w:r>
            <w:r>
              <w:rPr>
                <w:rFonts w:ascii="Times New Roman" w:eastAsia="Arial Unicode MS" w:hAnsi="Times New Roman" w:cs="Times New Roman"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456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77" w:type="dxa"/>
          </w:tcPr>
          <w:p w:rsidR="00CB5192" w:rsidRDefault="00CB5192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%</w:t>
            </w:r>
          </w:p>
        </w:tc>
        <w:tc>
          <w:tcPr>
            <w:tcW w:w="1020" w:type="dxa"/>
          </w:tcPr>
          <w:p w:rsidR="00CB5192" w:rsidRPr="00B71F1E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:rsidR="00CB5192" w:rsidRPr="00612AF8" w:rsidRDefault="00CB5192" w:rsidP="00612A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E71">
              <w:rPr>
                <w:rFonts w:ascii="Times New Roman" w:eastAsia="Arial Unicode MS" w:hAnsi="Times New Roman" w:cs="Times New Roman"/>
                <w:sz w:val="24"/>
                <w:szCs w:val="20"/>
              </w:rPr>
              <w:t>6.26 (1.31–30.0)</w:t>
            </w:r>
          </w:p>
        </w:tc>
        <w:tc>
          <w:tcPr>
            <w:tcW w:w="1020" w:type="dxa"/>
          </w:tcPr>
          <w:p w:rsidR="00CB5192" w:rsidRPr="003772C7" w:rsidRDefault="00CB5192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5E71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D0975" w:rsidRPr="00B71F1E" w:rsidTr="00375E71">
        <w:trPr>
          <w:trHeight w:val="454"/>
        </w:trPr>
        <w:tc>
          <w:tcPr>
            <w:tcW w:w="1644" w:type="dxa"/>
          </w:tcPr>
          <w:p w:rsidR="006D0975" w:rsidRPr="00B71F1E" w:rsidRDefault="006D0975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Default="006D0975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–4</w:t>
            </w: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  <w:tc>
          <w:tcPr>
            <w:tcW w:w="1020" w:type="dxa"/>
          </w:tcPr>
          <w:p w:rsidR="006D0975" w:rsidRPr="00375E71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84" w:type="dxa"/>
            <w:vAlign w:val="center"/>
          </w:tcPr>
          <w:p w:rsidR="006D0975" w:rsidRPr="00612AF8" w:rsidRDefault="006D0975" w:rsidP="00612A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E71">
              <w:rPr>
                <w:rFonts w:ascii="Times New Roman" w:eastAsia="Arial Unicode MS" w:hAnsi="Times New Roman" w:cs="Times New Roman"/>
                <w:sz w:val="24"/>
                <w:szCs w:val="20"/>
              </w:rPr>
              <w:t>21.0 (1.1</w:t>
            </w:r>
            <w:r w:rsidR="00F46D53">
              <w:rPr>
                <w:rFonts w:ascii="Times New Roman" w:eastAsia="Arial Unicode MS" w:hAnsi="Times New Roman" w:cs="Times New Roman" w:hint="eastAsia"/>
                <w:sz w:val="24"/>
                <w:szCs w:val="20"/>
                <w:lang w:eastAsia="zh-TW"/>
              </w:rPr>
              <w:t>6</w:t>
            </w:r>
            <w:r w:rsidRPr="00375E71">
              <w:rPr>
                <w:rFonts w:ascii="Times New Roman" w:eastAsia="Arial Unicode MS" w:hAnsi="Times New Roman" w:cs="Times New Roman"/>
                <w:sz w:val="24"/>
                <w:szCs w:val="20"/>
              </w:rPr>
              <w:t>–38</w:t>
            </w:r>
            <w:r w:rsidR="00F46D53">
              <w:rPr>
                <w:rFonts w:ascii="Times New Roman" w:eastAsia="Arial Unicode MS" w:hAnsi="Times New Roman" w:cs="Times New Roman" w:hint="eastAsia"/>
                <w:sz w:val="24"/>
                <w:szCs w:val="20"/>
                <w:lang w:eastAsia="zh-TW"/>
              </w:rPr>
              <w:t>1.0</w:t>
            </w:r>
            <w:r w:rsidRPr="00375E71">
              <w:rPr>
                <w:rFonts w:ascii="Times New Roman" w:eastAsia="Arial Unicode MS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020" w:type="dxa"/>
            <w:vAlign w:val="center"/>
          </w:tcPr>
          <w:p w:rsidR="006D0975" w:rsidRPr="00612AF8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5E71">
              <w:rPr>
                <w:rFonts w:ascii="Times New Roman" w:eastAsia="Arial Unicode MS" w:hAnsi="Times New Roman" w:cs="Times New Roman"/>
                <w:sz w:val="24"/>
                <w:szCs w:val="20"/>
              </w:rPr>
              <w:t>0.040</w:t>
            </w:r>
            <w:r>
              <w:rPr>
                <w:rFonts w:ascii="Times New Roman" w:eastAsia="Arial Unicode MS" w:hAnsi="Times New Roman" w:cs="Times New Roman"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20" w:type="dxa"/>
          </w:tcPr>
          <w:p w:rsidR="006D0975" w:rsidRPr="003772C7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154" w:type="dxa"/>
            <w:vAlign w:val="center"/>
          </w:tcPr>
          <w:p w:rsidR="006D0975" w:rsidRPr="00612AF8" w:rsidRDefault="006D0975" w:rsidP="00612A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E71">
              <w:rPr>
                <w:rFonts w:ascii="Times New Roman" w:eastAsia="Arial Unicode MS" w:hAnsi="Times New Roman" w:cs="Times New Roman"/>
                <w:sz w:val="24"/>
                <w:szCs w:val="20"/>
              </w:rPr>
              <w:t>42.40 (2.56–703.4)</w:t>
            </w:r>
          </w:p>
        </w:tc>
        <w:tc>
          <w:tcPr>
            <w:tcW w:w="1020" w:type="dxa"/>
          </w:tcPr>
          <w:p w:rsidR="006D0975" w:rsidRPr="00B71F1E" w:rsidRDefault="006D0975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5E7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D0975" w:rsidRPr="00B71F1E" w:rsidTr="00F556D7">
        <w:trPr>
          <w:trHeight w:val="397"/>
        </w:trPr>
        <w:tc>
          <w:tcPr>
            <w:tcW w:w="3120" w:type="dxa"/>
            <w:gridSpan w:val="3"/>
          </w:tcPr>
          <w:p w:rsidR="006D0975" w:rsidRDefault="006D0975" w:rsidP="006D66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us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5E7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975" w:rsidRPr="00B71F1E" w:rsidTr="003772C7">
        <w:trPr>
          <w:trHeight w:val="397"/>
        </w:trPr>
        <w:tc>
          <w:tcPr>
            <w:tcW w:w="1644" w:type="dxa"/>
          </w:tcPr>
          <w:p w:rsidR="006D0975" w:rsidRPr="00B71F1E" w:rsidRDefault="006D0975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Default="006D0975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8%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8%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975" w:rsidRPr="00B71F1E" w:rsidTr="006D66AA">
        <w:trPr>
          <w:trHeight w:val="433"/>
        </w:trPr>
        <w:tc>
          <w:tcPr>
            <w:tcW w:w="1644" w:type="dxa"/>
          </w:tcPr>
          <w:p w:rsidR="006D0975" w:rsidRPr="00B71F1E" w:rsidRDefault="006D0975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Default="006D0975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7" w:type="dxa"/>
          </w:tcPr>
          <w:p w:rsidR="006D0975" w:rsidRDefault="0024797D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80.0</w:t>
            </w:r>
            <w:r w:rsidR="006D097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6D0975" w:rsidRPr="00612AF8" w:rsidRDefault="006D0975" w:rsidP="00612A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E71">
              <w:rPr>
                <w:rFonts w:ascii="Times New Roman" w:eastAsia="Arial Unicode MS" w:hAnsi="Times New Roman" w:cs="Times New Roman"/>
                <w:sz w:val="24"/>
                <w:szCs w:val="20"/>
              </w:rPr>
              <w:t>3.8</w:t>
            </w:r>
            <w:r>
              <w:rPr>
                <w:rFonts w:ascii="Times New Roman" w:eastAsia="Arial Unicode MS" w:hAnsi="Times New Roman" w:cs="Times New Roman"/>
                <w:sz w:val="24"/>
                <w:szCs w:val="20"/>
              </w:rPr>
              <w:t>7</w:t>
            </w:r>
            <w:r w:rsidRPr="00375E71">
              <w:rPr>
                <w:rFonts w:ascii="Times New Roman" w:eastAsia="Arial Unicode MS" w:hAnsi="Times New Roman" w:cs="Times New Roman"/>
                <w:sz w:val="24"/>
                <w:szCs w:val="20"/>
              </w:rPr>
              <w:t xml:space="preserve"> (0.2</w:t>
            </w:r>
            <w:r>
              <w:rPr>
                <w:rFonts w:ascii="Times New Roman" w:eastAsia="Arial Unicode MS" w:hAnsi="Times New Roman" w:cs="Times New Roman"/>
                <w:sz w:val="24"/>
                <w:szCs w:val="20"/>
              </w:rPr>
              <w:t>7–</w:t>
            </w:r>
            <w:r w:rsidRPr="00375E71">
              <w:rPr>
                <w:rFonts w:ascii="Times New Roman" w:eastAsia="Arial Unicode MS" w:hAnsi="Times New Roman" w:cs="Times New Roman"/>
                <w:sz w:val="24"/>
                <w:szCs w:val="20"/>
              </w:rPr>
              <w:t>55.</w:t>
            </w:r>
            <w:r w:rsidR="00F46D53">
              <w:rPr>
                <w:rFonts w:ascii="Times New Roman" w:eastAsia="Arial Unicode MS" w:hAnsi="Times New Roman" w:cs="Times New Roman" w:hint="eastAsia"/>
                <w:sz w:val="24"/>
                <w:szCs w:val="20"/>
                <w:lang w:eastAsia="zh-TW"/>
              </w:rPr>
              <w:t>7</w:t>
            </w:r>
            <w:r w:rsidRPr="00375E71">
              <w:rPr>
                <w:rFonts w:ascii="Times New Roman" w:eastAsia="Arial Unicode MS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97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975" w:rsidRPr="00B71F1E" w:rsidTr="00375E71">
        <w:trPr>
          <w:trHeight w:val="454"/>
        </w:trPr>
        <w:tc>
          <w:tcPr>
            <w:tcW w:w="1644" w:type="dxa"/>
          </w:tcPr>
          <w:p w:rsidR="006D0975" w:rsidRPr="00B71F1E" w:rsidRDefault="006D0975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Pr="003772C7" w:rsidRDefault="006D0975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20" w:type="dxa"/>
          </w:tcPr>
          <w:p w:rsidR="006D0975" w:rsidRPr="003772C7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84" w:type="dxa"/>
            <w:vAlign w:val="center"/>
          </w:tcPr>
          <w:p w:rsidR="006D0975" w:rsidRPr="00375E71" w:rsidRDefault="003E459B" w:rsidP="00612AF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 (3.79–117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</w:tcPr>
          <w:p w:rsidR="006D0975" w:rsidRPr="003772C7" w:rsidRDefault="00F46D53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&lt;</w:t>
            </w:r>
            <w:r w:rsidR="006D0975" w:rsidRPr="00375E7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6D0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20" w:type="dxa"/>
          </w:tcPr>
          <w:p w:rsidR="006D0975" w:rsidRPr="00375E71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15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 (0.65–9.98)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6D0975" w:rsidRPr="00B71F1E" w:rsidTr="007102D4">
        <w:trPr>
          <w:trHeight w:val="454"/>
        </w:trPr>
        <w:tc>
          <w:tcPr>
            <w:tcW w:w="3120" w:type="dxa"/>
            <w:gridSpan w:val="3"/>
          </w:tcPr>
          <w:p w:rsidR="006D0975" w:rsidRDefault="006D0975" w:rsidP="006D66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tage</w:t>
            </w:r>
            <w:proofErr w:type="spellEnd"/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Pr="003772C7" w:rsidRDefault="006D0975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5E7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975" w:rsidRPr="00B71F1E" w:rsidTr="003772C7">
        <w:trPr>
          <w:trHeight w:val="454"/>
        </w:trPr>
        <w:tc>
          <w:tcPr>
            <w:tcW w:w="1644" w:type="dxa"/>
          </w:tcPr>
          <w:p w:rsidR="006D0975" w:rsidRPr="00B71F1E" w:rsidRDefault="006D0975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Default="006D0975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0%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6%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975" w:rsidRPr="00B71F1E" w:rsidTr="003772C7">
        <w:trPr>
          <w:trHeight w:val="454"/>
        </w:trPr>
        <w:tc>
          <w:tcPr>
            <w:tcW w:w="1644" w:type="dxa"/>
          </w:tcPr>
          <w:p w:rsidR="006D0975" w:rsidRPr="00B71F1E" w:rsidRDefault="006D0975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Default="006D0975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7" w:type="dxa"/>
          </w:tcPr>
          <w:p w:rsidR="006D0975" w:rsidRDefault="0024797D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70.7</w:t>
            </w:r>
            <w:r w:rsidR="006D097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18–7.6</w:t>
            </w:r>
            <w:r w:rsidR="003E459B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5%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36–10.2)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</w:tr>
      <w:tr w:rsidR="006D0975" w:rsidRPr="00B71F1E" w:rsidTr="003772C7">
        <w:trPr>
          <w:trHeight w:val="454"/>
        </w:trPr>
        <w:tc>
          <w:tcPr>
            <w:tcW w:w="1644" w:type="dxa"/>
          </w:tcPr>
          <w:p w:rsidR="006D0975" w:rsidRPr="00B71F1E" w:rsidRDefault="006D0975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Pr="003772C7" w:rsidRDefault="006D0975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–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20" w:type="dxa"/>
          </w:tcPr>
          <w:p w:rsidR="006D0975" w:rsidRPr="003772C7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84" w:type="dxa"/>
          </w:tcPr>
          <w:p w:rsidR="006D0975" w:rsidRPr="002D3601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 (3.79–117.</w:t>
            </w:r>
            <w:r w:rsidR="003E459B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</w:tcPr>
          <w:p w:rsidR="006D0975" w:rsidRPr="003772C7" w:rsidRDefault="003E459B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&lt;</w:t>
            </w:r>
            <w:r w:rsidR="006D0975" w:rsidRPr="00375E7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6D0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20" w:type="dxa"/>
          </w:tcPr>
          <w:p w:rsidR="006D0975" w:rsidRPr="00375E71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15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 (0.65–9.98)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6D0975" w:rsidRPr="00B71F1E" w:rsidTr="005F4F56">
        <w:trPr>
          <w:trHeight w:val="454"/>
        </w:trPr>
        <w:tc>
          <w:tcPr>
            <w:tcW w:w="3120" w:type="dxa"/>
            <w:gridSpan w:val="3"/>
          </w:tcPr>
          <w:p w:rsidR="006D0975" w:rsidRDefault="006D0975" w:rsidP="006D66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ade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24797D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98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215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975" w:rsidRPr="00B71F1E" w:rsidTr="003772C7">
        <w:trPr>
          <w:trHeight w:val="454"/>
        </w:trPr>
        <w:tc>
          <w:tcPr>
            <w:tcW w:w="1644" w:type="dxa"/>
          </w:tcPr>
          <w:p w:rsidR="006D0975" w:rsidRDefault="006D0975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Default="006D0975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24797D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6D0975" w:rsidRPr="00B71F1E" w:rsidTr="003772C7">
        <w:trPr>
          <w:trHeight w:val="454"/>
        </w:trPr>
        <w:tc>
          <w:tcPr>
            <w:tcW w:w="1644" w:type="dxa"/>
          </w:tcPr>
          <w:p w:rsidR="006D0975" w:rsidRDefault="006D0975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Default="006D0975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2%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7%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975" w:rsidRPr="00B71F1E" w:rsidTr="004A27EC">
        <w:trPr>
          <w:trHeight w:val="454"/>
        </w:trPr>
        <w:tc>
          <w:tcPr>
            <w:tcW w:w="3120" w:type="dxa"/>
            <w:gridSpan w:val="3"/>
          </w:tcPr>
          <w:p w:rsidR="006D0975" w:rsidRDefault="006D0975" w:rsidP="006D66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I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24797D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Pr="00B71F1E" w:rsidRDefault="006D0975" w:rsidP="006D66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ED526E" w:rsidRPr="00B71F1E" w:rsidTr="0086694A">
        <w:trPr>
          <w:trHeight w:val="454"/>
        </w:trPr>
        <w:tc>
          <w:tcPr>
            <w:tcW w:w="1644" w:type="dxa"/>
          </w:tcPr>
          <w:p w:rsidR="00ED526E" w:rsidRDefault="00ED526E" w:rsidP="0086694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ED526E" w:rsidRDefault="00ED526E" w:rsidP="008669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6" w:type="dxa"/>
          </w:tcPr>
          <w:p w:rsidR="00ED526E" w:rsidRDefault="00ED526E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77" w:type="dxa"/>
          </w:tcPr>
          <w:p w:rsidR="00ED526E" w:rsidRDefault="00ED526E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5%</w:t>
            </w:r>
          </w:p>
        </w:tc>
        <w:tc>
          <w:tcPr>
            <w:tcW w:w="1020" w:type="dxa"/>
          </w:tcPr>
          <w:p w:rsidR="00ED526E" w:rsidRPr="00B71F1E" w:rsidRDefault="00ED526E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ED526E" w:rsidRDefault="00ED526E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:rsidR="00ED526E" w:rsidRPr="00B71F1E" w:rsidRDefault="00ED526E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D526E" w:rsidRDefault="00ED526E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7" w:type="dxa"/>
          </w:tcPr>
          <w:p w:rsidR="00ED526E" w:rsidRDefault="00ED526E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6%</w:t>
            </w:r>
          </w:p>
        </w:tc>
        <w:tc>
          <w:tcPr>
            <w:tcW w:w="1020" w:type="dxa"/>
          </w:tcPr>
          <w:p w:rsidR="00ED526E" w:rsidRPr="00B71F1E" w:rsidRDefault="00ED526E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D526E" w:rsidRDefault="00ED526E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:rsidR="00ED526E" w:rsidRPr="00B71F1E" w:rsidRDefault="00ED526E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975" w:rsidRPr="00B71F1E" w:rsidTr="003772C7">
        <w:trPr>
          <w:trHeight w:val="397"/>
        </w:trPr>
        <w:tc>
          <w:tcPr>
            <w:tcW w:w="1644" w:type="dxa"/>
          </w:tcPr>
          <w:p w:rsidR="006D0975" w:rsidRDefault="006D0975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Default="006D0975" w:rsidP="003772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7" w:type="dxa"/>
          </w:tcPr>
          <w:p w:rsidR="006D0975" w:rsidRDefault="0024797D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15.9</w:t>
            </w:r>
            <w:r w:rsidR="006D097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0" w:type="dxa"/>
          </w:tcPr>
          <w:p w:rsidR="006D0975" w:rsidRPr="00375E71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8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 (0.71–8.83)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7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20" w:type="dxa"/>
          </w:tcPr>
          <w:p w:rsidR="006D0975" w:rsidRPr="00375E71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15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 (0.33–7.27)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975" w:rsidRPr="00B71F1E" w:rsidTr="00A94844">
        <w:trPr>
          <w:trHeight w:val="454"/>
        </w:trPr>
        <w:tc>
          <w:tcPr>
            <w:tcW w:w="3120" w:type="dxa"/>
            <w:gridSpan w:val="3"/>
          </w:tcPr>
          <w:p w:rsidR="006D0975" w:rsidRDefault="006D0975" w:rsidP="006D66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eural Invasion</w:t>
            </w:r>
          </w:p>
        </w:tc>
        <w:tc>
          <w:tcPr>
            <w:tcW w:w="1077" w:type="dxa"/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Pr="00B71F1E" w:rsidRDefault="006D0975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="0024797D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984" w:type="dxa"/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Pr="00B71F1E" w:rsidRDefault="006D0975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215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975" w:rsidRPr="00B71F1E" w:rsidTr="003772C7">
        <w:trPr>
          <w:trHeight w:val="454"/>
        </w:trPr>
        <w:tc>
          <w:tcPr>
            <w:tcW w:w="1644" w:type="dxa"/>
          </w:tcPr>
          <w:p w:rsidR="006D0975" w:rsidRDefault="006D0975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Default="006D0975" w:rsidP="008669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6" w:type="dxa"/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7" w:type="dxa"/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4797D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0" w:type="dxa"/>
          </w:tcPr>
          <w:p w:rsidR="006D0975" w:rsidRPr="00B71F1E" w:rsidRDefault="006D0975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6D0975" w:rsidRPr="00B71F1E" w:rsidRDefault="006D0975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7" w:type="dxa"/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3%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6D0975" w:rsidRPr="00B71F1E" w:rsidTr="003772C7">
        <w:trPr>
          <w:trHeight w:val="454"/>
        </w:trPr>
        <w:tc>
          <w:tcPr>
            <w:tcW w:w="1644" w:type="dxa"/>
          </w:tcPr>
          <w:p w:rsidR="006D0975" w:rsidRDefault="006D0975" w:rsidP="0086694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6D0975" w:rsidRDefault="006D0975" w:rsidP="008669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77" w:type="dxa"/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%</w:t>
            </w:r>
          </w:p>
        </w:tc>
        <w:tc>
          <w:tcPr>
            <w:tcW w:w="1020" w:type="dxa"/>
          </w:tcPr>
          <w:p w:rsidR="006D0975" w:rsidRPr="00B71F1E" w:rsidRDefault="006D0975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6D0975" w:rsidRPr="00B71F1E" w:rsidRDefault="006D0975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7" w:type="dxa"/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1%</w:t>
            </w:r>
          </w:p>
        </w:tc>
        <w:tc>
          <w:tcPr>
            <w:tcW w:w="1020" w:type="dxa"/>
          </w:tcPr>
          <w:p w:rsidR="006D0975" w:rsidRPr="00B71F1E" w:rsidRDefault="006D0975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6D0975" w:rsidRPr="00B71F1E" w:rsidRDefault="006D0975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6D0975" w:rsidRPr="00B71F1E" w:rsidTr="00C36B2C">
        <w:trPr>
          <w:trHeight w:val="397"/>
        </w:trPr>
        <w:tc>
          <w:tcPr>
            <w:tcW w:w="3120" w:type="dxa"/>
            <w:gridSpan w:val="3"/>
            <w:tcBorders>
              <w:bottom w:val="single" w:sz="4" w:space="0" w:color="auto"/>
            </w:tcBorders>
          </w:tcPr>
          <w:p w:rsidR="006D0975" w:rsidRDefault="006D0975" w:rsidP="006842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toperative Treatment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6D0975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4797D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8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6D0975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6D0975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6D0975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975" w:rsidRPr="00B71F1E" w:rsidTr="003772C7">
        <w:trPr>
          <w:trHeight w:val="397"/>
        </w:trPr>
        <w:tc>
          <w:tcPr>
            <w:tcW w:w="1644" w:type="dxa"/>
            <w:tcBorders>
              <w:bottom w:val="single" w:sz="4" w:space="0" w:color="auto"/>
            </w:tcBorders>
          </w:tcPr>
          <w:p w:rsidR="006D0975" w:rsidRDefault="006D0975" w:rsidP="0086694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6D0975" w:rsidRDefault="006D0975" w:rsidP="008669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8%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6D0975" w:rsidRPr="00B71F1E" w:rsidRDefault="006D0975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6D0975" w:rsidRPr="00B71F1E" w:rsidRDefault="006D0975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%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6D0975" w:rsidRPr="00B71F1E" w:rsidRDefault="006D0975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6D0975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975" w:rsidRPr="00B71F1E" w:rsidTr="003772C7">
        <w:trPr>
          <w:trHeight w:val="454"/>
        </w:trPr>
        <w:tc>
          <w:tcPr>
            <w:tcW w:w="1644" w:type="dxa"/>
            <w:tcBorders>
              <w:bottom w:val="single" w:sz="24" w:space="0" w:color="auto"/>
            </w:tcBorders>
          </w:tcPr>
          <w:p w:rsidR="006D0975" w:rsidRDefault="006D0975" w:rsidP="003772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single" w:sz="24" w:space="0" w:color="auto"/>
            </w:tcBorders>
          </w:tcPr>
          <w:p w:rsidR="006D0975" w:rsidRDefault="006D0975" w:rsidP="008669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  <w:tcBorders>
              <w:bottom w:val="single" w:sz="24" w:space="0" w:color="auto"/>
            </w:tcBorders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7" w:type="dxa"/>
            <w:tcBorders>
              <w:bottom w:val="single" w:sz="24" w:space="0" w:color="auto"/>
            </w:tcBorders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4797D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0" w:type="dxa"/>
            <w:tcBorders>
              <w:bottom w:val="single" w:sz="24" w:space="0" w:color="auto"/>
            </w:tcBorders>
          </w:tcPr>
          <w:p w:rsidR="006D0975" w:rsidRPr="00375E71" w:rsidRDefault="006D0975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24" w:space="0" w:color="auto"/>
            </w:tcBorders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  <w:tcBorders>
              <w:bottom w:val="single" w:sz="24" w:space="0" w:color="auto"/>
            </w:tcBorders>
          </w:tcPr>
          <w:p w:rsidR="006D0975" w:rsidRPr="00B71F1E" w:rsidRDefault="006D0975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  <w:tcBorders>
              <w:bottom w:val="single" w:sz="24" w:space="0" w:color="auto"/>
            </w:tcBorders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7" w:type="dxa"/>
            <w:tcBorders>
              <w:bottom w:val="single" w:sz="24" w:space="0" w:color="auto"/>
            </w:tcBorders>
          </w:tcPr>
          <w:p w:rsidR="006D0975" w:rsidRDefault="006D0975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</w:p>
        </w:tc>
        <w:tc>
          <w:tcPr>
            <w:tcW w:w="1020" w:type="dxa"/>
            <w:tcBorders>
              <w:bottom w:val="single" w:sz="24" w:space="0" w:color="auto"/>
            </w:tcBorders>
          </w:tcPr>
          <w:p w:rsidR="006D0975" w:rsidRPr="00375E71" w:rsidRDefault="006D0975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tcBorders>
              <w:bottom w:val="single" w:sz="24" w:space="0" w:color="auto"/>
            </w:tcBorders>
          </w:tcPr>
          <w:p w:rsidR="006D0975" w:rsidRDefault="006D0975" w:rsidP="00377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  <w:tcBorders>
              <w:bottom w:val="single" w:sz="24" w:space="0" w:color="auto"/>
            </w:tcBorders>
          </w:tcPr>
          <w:p w:rsidR="006D0975" w:rsidRPr="00B71F1E" w:rsidRDefault="006D0975" w:rsidP="003772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E322B" w:rsidRDefault="008E322B" w:rsidP="008E322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LI, </w:t>
      </w:r>
      <w:proofErr w:type="spellStart"/>
      <w:r>
        <w:rPr>
          <w:rFonts w:ascii="Times New Roman" w:hAnsi="Times New Roman" w:cs="Times New Roman"/>
          <w:sz w:val="24"/>
        </w:rPr>
        <w:t>angiolymphatic</w:t>
      </w:r>
      <w:proofErr w:type="spellEnd"/>
      <w:r>
        <w:rPr>
          <w:rFonts w:ascii="Times New Roman" w:hAnsi="Times New Roman" w:cs="Times New Roman"/>
          <w:sz w:val="24"/>
        </w:rPr>
        <w:t xml:space="preserve"> invasion; B, </w:t>
      </w:r>
      <w:proofErr w:type="spellStart"/>
      <w:r>
        <w:rPr>
          <w:rFonts w:ascii="Times New Roman" w:hAnsi="Times New Roman" w:cs="Times New Roman"/>
          <w:sz w:val="24"/>
        </w:rPr>
        <w:t>bilobectomy</w:t>
      </w:r>
      <w:proofErr w:type="spellEnd"/>
      <w:r>
        <w:rPr>
          <w:rFonts w:ascii="Times New Roman" w:hAnsi="Times New Roman" w:cs="Times New Roman"/>
          <w:sz w:val="24"/>
        </w:rPr>
        <w:t xml:space="preserve">; CI, confidence interval; F, female; HR, hazard ratio; L, left; LB, lobectomy; M, male; N, no; OT, open thoracotomy; p, pathological; PNT, pneumonectomy; R, right; VATS, video-assisted </w:t>
      </w:r>
      <w:proofErr w:type="spellStart"/>
      <w:r>
        <w:rPr>
          <w:rFonts w:ascii="Times New Roman" w:hAnsi="Times New Roman" w:cs="Times New Roman"/>
          <w:sz w:val="24"/>
        </w:rPr>
        <w:t>thoracoscopic</w:t>
      </w:r>
      <w:proofErr w:type="spellEnd"/>
      <w:r>
        <w:rPr>
          <w:rFonts w:ascii="Times New Roman" w:hAnsi="Times New Roman" w:cs="Times New Roman"/>
          <w:sz w:val="24"/>
        </w:rPr>
        <w:t xml:space="preserve"> surgery; WR, wedge resection; Y, yes.</w:t>
      </w:r>
    </w:p>
    <w:p w:rsidR="008E322B" w:rsidRDefault="008E322B" w:rsidP="008E322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>P &lt; 0.05.</w:t>
      </w:r>
    </w:p>
    <w:p w:rsidR="00445C30" w:rsidRPr="00375E71" w:rsidRDefault="008E322B" w:rsidP="00375E71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pN2</w:t>
      </w:r>
      <w:proofErr w:type="gram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pStage</w:t>
      </w:r>
      <w:proofErr w:type="spellEnd"/>
      <w:r>
        <w:rPr>
          <w:rFonts w:ascii="Times New Roman" w:hAnsi="Times New Roman" w:cs="Times New Roman"/>
          <w:sz w:val="24"/>
        </w:rPr>
        <w:t xml:space="preserve"> III–IV status were linearly correlated covariates.</w:t>
      </w:r>
    </w:p>
    <w:sectPr w:rsidR="00445C30" w:rsidRPr="00375E71" w:rsidSect="00375E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13C2" w:rsidRDefault="00A213C2" w:rsidP="006D0975">
      <w:r>
        <w:separator/>
      </w:r>
    </w:p>
  </w:endnote>
  <w:endnote w:type="continuationSeparator" w:id="0">
    <w:p w:rsidR="00A213C2" w:rsidRDefault="00A213C2" w:rsidP="006D09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13C2" w:rsidRDefault="00A213C2" w:rsidP="006D0975">
      <w:r>
        <w:separator/>
      </w:r>
    </w:p>
  </w:footnote>
  <w:footnote w:type="continuationSeparator" w:id="0">
    <w:p w:rsidR="00A213C2" w:rsidRDefault="00A213C2" w:rsidP="006D09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MrGwNDA0MDe3sDCzMDJX0lEKTi0uzszPAykwqgUAd14y8ywAAAA="/>
  </w:docVars>
  <w:rsids>
    <w:rsidRoot w:val="00EA6490"/>
    <w:rsid w:val="0000187B"/>
    <w:rsid w:val="000254B9"/>
    <w:rsid w:val="00210181"/>
    <w:rsid w:val="0022358E"/>
    <w:rsid w:val="002416B7"/>
    <w:rsid w:val="0024797D"/>
    <w:rsid w:val="00277851"/>
    <w:rsid w:val="00286577"/>
    <w:rsid w:val="00305E9A"/>
    <w:rsid w:val="00375E71"/>
    <w:rsid w:val="0038247B"/>
    <w:rsid w:val="003E459B"/>
    <w:rsid w:val="004319EC"/>
    <w:rsid w:val="00445C30"/>
    <w:rsid w:val="00471206"/>
    <w:rsid w:val="00612AF8"/>
    <w:rsid w:val="006541CA"/>
    <w:rsid w:val="00673D32"/>
    <w:rsid w:val="00684263"/>
    <w:rsid w:val="006D0975"/>
    <w:rsid w:val="006D66AA"/>
    <w:rsid w:val="008A2F9A"/>
    <w:rsid w:val="008E322B"/>
    <w:rsid w:val="009F7826"/>
    <w:rsid w:val="00A213C2"/>
    <w:rsid w:val="00AF5EEA"/>
    <w:rsid w:val="00B766A2"/>
    <w:rsid w:val="00CB5192"/>
    <w:rsid w:val="00E42A24"/>
    <w:rsid w:val="00E957E7"/>
    <w:rsid w:val="00EA6490"/>
    <w:rsid w:val="00ED526E"/>
    <w:rsid w:val="00F46D53"/>
    <w:rsid w:val="00F94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新細明體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7826"/>
    <w:pPr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A6490"/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EA6490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EA6490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EA6490"/>
    <w:rPr>
      <w:sz w:val="20"/>
      <w:szCs w:val="20"/>
    </w:rPr>
  </w:style>
  <w:style w:type="character" w:customStyle="1" w:styleId="a7">
    <w:name w:val="註解文字 字元"/>
    <w:basedOn w:val="a0"/>
    <w:link w:val="a6"/>
    <w:uiPriority w:val="99"/>
    <w:semiHidden/>
    <w:rsid w:val="00EA6490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A6490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EA6490"/>
    <w:rPr>
      <w:b/>
      <w:bCs/>
      <w:sz w:val="20"/>
      <w:szCs w:val="20"/>
    </w:rPr>
  </w:style>
  <w:style w:type="table" w:styleId="aa">
    <w:name w:val="Table Grid"/>
    <w:basedOn w:val="a1"/>
    <w:uiPriority w:val="59"/>
    <w:rsid w:val="00EA649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header"/>
    <w:basedOn w:val="a"/>
    <w:link w:val="ac"/>
    <w:uiPriority w:val="99"/>
    <w:unhideWhenUsed/>
    <w:rsid w:val="006D09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6D0975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6D09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6D097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新細明體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A6490"/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EA6490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EA6490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EA6490"/>
    <w:rPr>
      <w:sz w:val="20"/>
      <w:szCs w:val="20"/>
    </w:rPr>
  </w:style>
  <w:style w:type="character" w:customStyle="1" w:styleId="a7">
    <w:name w:val="註解文字 字元"/>
    <w:basedOn w:val="a0"/>
    <w:link w:val="a6"/>
    <w:uiPriority w:val="99"/>
    <w:semiHidden/>
    <w:rsid w:val="00EA6490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A6490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EA6490"/>
    <w:rPr>
      <w:b/>
      <w:bCs/>
      <w:sz w:val="20"/>
      <w:szCs w:val="20"/>
    </w:rPr>
  </w:style>
  <w:style w:type="table" w:styleId="aa">
    <w:name w:val="Table Grid"/>
    <w:basedOn w:val="a1"/>
    <w:uiPriority w:val="59"/>
    <w:rsid w:val="00EA649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header"/>
    <w:basedOn w:val="a"/>
    <w:link w:val="ac"/>
    <w:uiPriority w:val="99"/>
    <w:unhideWhenUsed/>
    <w:rsid w:val="006D09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6D0975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6D09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6D0975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台北榮民總醫院</Company>
  <LinksUpToDate>false</LinksUpToDate>
  <CharactersWithSpaces>2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謝致政</cp:lastModifiedBy>
  <cp:revision>2</cp:revision>
  <dcterms:created xsi:type="dcterms:W3CDTF">2017-01-09T01:59:00Z</dcterms:created>
  <dcterms:modified xsi:type="dcterms:W3CDTF">2017-01-09T01:59:00Z</dcterms:modified>
</cp:coreProperties>
</file>